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881AC" w14:textId="5EF554A9" w:rsidR="00F7140D" w:rsidRPr="000449AB" w:rsidRDefault="00E525DF" w:rsidP="000449A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0449AB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21211860" w14:textId="77777777" w:rsidR="004A24B7" w:rsidRDefault="004A24B7" w:rsidP="004A24B7">
      <w:pPr>
        <w:jc w:val="center"/>
        <w:rPr>
          <w:rFonts w:ascii="Times New Roman" w:hAnsi="Times New Roman" w:cs="Times New Roman"/>
          <w:b/>
          <w:kern w:val="24"/>
          <w:sz w:val="24"/>
          <w:szCs w:val="24"/>
        </w:rPr>
      </w:pPr>
      <w:r w:rsidRPr="00E32932">
        <w:rPr>
          <w:rFonts w:ascii="Times New Roman" w:hAnsi="Times New Roman" w:cs="Times New Roman"/>
          <w:b/>
          <w:kern w:val="24"/>
          <w:sz w:val="24"/>
          <w:szCs w:val="24"/>
        </w:rPr>
        <w:t xml:space="preserve">SERS Detection of </w:t>
      </w:r>
      <w:r w:rsidRPr="00E32932">
        <w:rPr>
          <w:rFonts w:ascii="Times New Roman" w:hAnsi="Times New Roman" w:cs="Times New Roman"/>
          <w:b/>
          <w:i/>
          <w:kern w:val="24"/>
          <w:sz w:val="24"/>
          <w:szCs w:val="24"/>
        </w:rPr>
        <w:t>C</w:t>
      </w:r>
      <w:r>
        <w:rPr>
          <w:rFonts w:ascii="Times New Roman" w:hAnsi="Times New Roman" w:cs="Times New Roman"/>
          <w:b/>
          <w:i/>
          <w:kern w:val="24"/>
          <w:sz w:val="24"/>
          <w:szCs w:val="24"/>
        </w:rPr>
        <w:t xml:space="preserve">lostridium </w:t>
      </w:r>
      <w:r w:rsidRPr="00E32932">
        <w:rPr>
          <w:rFonts w:ascii="Times New Roman" w:hAnsi="Times New Roman" w:cs="Times New Roman"/>
          <w:b/>
          <w:i/>
          <w:kern w:val="24"/>
          <w:sz w:val="24"/>
          <w:szCs w:val="24"/>
        </w:rPr>
        <w:t>botulinum</w:t>
      </w:r>
      <w:r w:rsidRPr="00E32932">
        <w:rPr>
          <w:rFonts w:ascii="Times New Roman" w:hAnsi="Times New Roman" w:cs="Times New Roman"/>
          <w:b/>
          <w:kern w:val="24"/>
          <w:sz w:val="24"/>
          <w:szCs w:val="24"/>
        </w:rPr>
        <w:t xml:space="preserve"> Neurotoxin Serotypes A and B in Buffer and Serum</w:t>
      </w:r>
      <w:r>
        <w:rPr>
          <w:rFonts w:ascii="Times New Roman" w:hAnsi="Times New Roman" w:cs="Times New Roman"/>
          <w:b/>
          <w:kern w:val="24"/>
          <w:sz w:val="24"/>
          <w:szCs w:val="24"/>
        </w:rPr>
        <w:t>:</w:t>
      </w:r>
      <w:r w:rsidRPr="00E32932">
        <w:rPr>
          <w:rFonts w:ascii="Times New Roman" w:hAnsi="Times New Roman" w:cs="Times New Roman"/>
          <w:b/>
          <w:kern w:val="24"/>
          <w:sz w:val="24"/>
          <w:szCs w:val="24"/>
        </w:rPr>
        <w:t xml:space="preserve"> Toward</w:t>
      </w:r>
      <w:r>
        <w:rPr>
          <w:rFonts w:ascii="Times New Roman" w:hAnsi="Times New Roman" w:cs="Times New Roman"/>
          <w:b/>
          <w:kern w:val="24"/>
          <w:sz w:val="24"/>
          <w:szCs w:val="24"/>
        </w:rPr>
        <w:t>s</w:t>
      </w:r>
      <w:r w:rsidRPr="00E32932">
        <w:rPr>
          <w:rFonts w:ascii="Times New Roman" w:hAnsi="Times New Roman" w:cs="Times New Roman"/>
          <w:b/>
          <w:kern w:val="24"/>
          <w:sz w:val="24"/>
          <w:szCs w:val="24"/>
        </w:rPr>
        <w:t xml:space="preserve"> the Development of a Biodefense Test Platform</w:t>
      </w:r>
    </w:p>
    <w:p w14:paraId="0DB0D6BF" w14:textId="77777777" w:rsidR="004A24B7" w:rsidRPr="00E32932" w:rsidRDefault="004A24B7" w:rsidP="004A24B7">
      <w:pPr>
        <w:jc w:val="center"/>
        <w:rPr>
          <w:rFonts w:ascii="Times New Roman" w:hAnsi="Times New Roman" w:cs="Times New Roman"/>
          <w:b/>
          <w:kern w:val="24"/>
          <w:sz w:val="24"/>
          <w:szCs w:val="24"/>
        </w:rPr>
      </w:pPr>
    </w:p>
    <w:p w14:paraId="542B15E2" w14:textId="77777777" w:rsidR="004A24B7" w:rsidRPr="00C444BE" w:rsidRDefault="004A24B7" w:rsidP="004A24B7">
      <w:pPr>
        <w:jc w:val="center"/>
        <w:rPr>
          <w:rFonts w:ascii="Times New Roman" w:hAnsi="Times New Roman" w:cs="Times New Roman"/>
          <w:i/>
          <w:sz w:val="24"/>
        </w:rPr>
      </w:pPr>
      <w:r w:rsidRPr="00C444BE">
        <w:rPr>
          <w:rFonts w:ascii="Times New Roman" w:hAnsi="Times New Roman" w:cs="Times New Roman"/>
          <w:i/>
          <w:sz w:val="24"/>
        </w:rPr>
        <w:t>China Y. Lim</w:t>
      </w:r>
      <w:proofErr w:type="gramStart"/>
      <w:r w:rsidRPr="00C444BE">
        <w:rPr>
          <w:rFonts w:ascii="Times New Roman" w:hAnsi="Times New Roman" w:cs="Times New Roman"/>
          <w:i/>
          <w:sz w:val="24"/>
        </w:rPr>
        <w:t>,</w:t>
      </w:r>
      <w:r w:rsidRPr="00C444BE">
        <w:rPr>
          <w:rFonts w:ascii="Times New Roman" w:hAnsi="Times New Roman" w:cs="Times New Roman"/>
          <w:i/>
          <w:sz w:val="24"/>
          <w:vertAlign w:val="superscript"/>
        </w:rPr>
        <w:t>1</w:t>
      </w:r>
      <w:proofErr w:type="gramEnd"/>
      <w:r w:rsidRPr="00C444BE">
        <w:rPr>
          <w:rFonts w:ascii="Times New Roman" w:hAnsi="Times New Roman" w:cs="Times New Roman"/>
          <w:i/>
          <w:sz w:val="24"/>
        </w:rPr>
        <w:t xml:space="preserve"> Jennifer H. Granger,</w:t>
      </w:r>
      <w:r>
        <w:rPr>
          <w:rFonts w:ascii="Times New Roman" w:hAnsi="Times New Roman" w:cs="Times New Roman"/>
          <w:i/>
          <w:sz w:val="24"/>
          <w:vertAlign w:val="superscript"/>
        </w:rPr>
        <w:t>2</w:t>
      </w:r>
      <w:r w:rsidRPr="00C444BE">
        <w:rPr>
          <w:rFonts w:ascii="Times New Roman" w:hAnsi="Times New Roman" w:cs="Times New Roman"/>
          <w:i/>
          <w:sz w:val="24"/>
        </w:rPr>
        <w:t>* and Marc D. Porter</w:t>
      </w:r>
      <w:r w:rsidRPr="00C444BE">
        <w:rPr>
          <w:rFonts w:ascii="Times New Roman" w:hAnsi="Times New Roman" w:cs="Times New Roman"/>
          <w:i/>
          <w:sz w:val="24"/>
          <w:vertAlign w:val="superscript"/>
        </w:rPr>
        <w:t>1-</w:t>
      </w:r>
      <w:r>
        <w:rPr>
          <w:rFonts w:ascii="Times New Roman" w:hAnsi="Times New Roman" w:cs="Times New Roman"/>
          <w:i/>
          <w:sz w:val="24"/>
          <w:vertAlign w:val="superscript"/>
        </w:rPr>
        <w:t>3</w:t>
      </w:r>
      <w:r w:rsidRPr="00C444BE">
        <w:rPr>
          <w:rFonts w:ascii="Times New Roman" w:hAnsi="Times New Roman" w:cs="Times New Roman"/>
          <w:i/>
          <w:sz w:val="24"/>
        </w:rPr>
        <w:t>*</w:t>
      </w:r>
    </w:p>
    <w:p w14:paraId="13F3574C" w14:textId="77777777" w:rsidR="004A24B7" w:rsidRPr="000F6F4F" w:rsidRDefault="004A24B7" w:rsidP="004A24B7">
      <w:pPr>
        <w:jc w:val="center"/>
        <w:rPr>
          <w:rFonts w:ascii="Times New Roman" w:hAnsi="Times New Roman" w:cs="Times New Roman"/>
          <w:sz w:val="24"/>
          <w:szCs w:val="24"/>
        </w:rPr>
      </w:pPr>
      <w:r w:rsidRPr="00C444BE">
        <w:rPr>
          <w:rFonts w:ascii="Times New Roman" w:hAnsi="Times New Roman" w:cs="Times New Roman"/>
          <w:sz w:val="24"/>
          <w:vertAlign w:val="superscript"/>
        </w:rPr>
        <w:t>1</w:t>
      </w:r>
      <w:r w:rsidRPr="00C444BE">
        <w:rPr>
          <w:rFonts w:ascii="Times New Roman" w:hAnsi="Times New Roman" w:cs="Times New Roman"/>
          <w:sz w:val="24"/>
        </w:rPr>
        <w:t xml:space="preserve">Department of Chemical </w:t>
      </w:r>
      <w:r w:rsidRPr="000F6F4F">
        <w:rPr>
          <w:rFonts w:ascii="Times New Roman" w:hAnsi="Times New Roman" w:cs="Times New Roman"/>
          <w:sz w:val="24"/>
          <w:szCs w:val="24"/>
        </w:rPr>
        <w:t xml:space="preserve">Engineering, </w:t>
      </w:r>
      <w:r w:rsidRPr="000F6F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F6F4F">
        <w:rPr>
          <w:rFonts w:ascii="Times New Roman" w:hAnsi="Times New Roman" w:cs="Times New Roman"/>
          <w:sz w:val="24"/>
          <w:szCs w:val="24"/>
        </w:rPr>
        <w:t xml:space="preserve">Nano Institute of Utah, </w:t>
      </w:r>
      <w:r w:rsidRPr="00D852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52F9">
        <w:rPr>
          <w:rFonts w:ascii="Times New Roman" w:hAnsi="Times New Roman" w:cs="Times New Roman"/>
          <w:sz w:val="24"/>
          <w:szCs w:val="24"/>
        </w:rPr>
        <w:t xml:space="preserve">Department of Chemistry, </w:t>
      </w:r>
      <w:r w:rsidRPr="00F01F73">
        <w:rPr>
          <w:rFonts w:ascii="Times New Roman" w:hAnsi="Times New Roman" w:cs="Times New Roman"/>
          <w:sz w:val="24"/>
          <w:szCs w:val="24"/>
        </w:rPr>
        <w:t xml:space="preserve">University of Utah, Salt Lake City, UT,  </w:t>
      </w:r>
      <w:r w:rsidRPr="003632E4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84112-5001  </w:t>
      </w:r>
      <w:r w:rsidRPr="000F6F4F">
        <w:rPr>
          <w:rFonts w:ascii="Times New Roman" w:hAnsi="Times New Roman" w:cs="Times New Roman"/>
          <w:sz w:val="24"/>
          <w:szCs w:val="24"/>
        </w:rPr>
        <w:t>USA</w:t>
      </w:r>
    </w:p>
    <w:p w14:paraId="17919E82" w14:textId="77777777" w:rsidR="00E525DF" w:rsidRPr="00C627A1" w:rsidRDefault="00E525DF" w:rsidP="00E525DF">
      <w:pPr>
        <w:jc w:val="both"/>
        <w:rPr>
          <w:rFonts w:ascii="Times New Roman" w:hAnsi="Times New Roman" w:cs="Times New Roman"/>
          <w:b/>
          <w:kern w:val="24"/>
          <w:sz w:val="24"/>
          <w:szCs w:val="24"/>
        </w:rPr>
      </w:pPr>
    </w:p>
    <w:p w14:paraId="487AAD81" w14:textId="77777777" w:rsidR="00E525DF" w:rsidRPr="00C627A1" w:rsidRDefault="00E525DF" w:rsidP="00E525DF">
      <w:pPr>
        <w:rPr>
          <w:rFonts w:ascii="Times New Roman" w:hAnsi="Times New Roman" w:cs="Times New Roman"/>
        </w:rPr>
      </w:pPr>
    </w:p>
    <w:p w14:paraId="255F0442" w14:textId="77777777" w:rsidR="00E525DF" w:rsidRDefault="00E525DF" w:rsidP="00E525DF">
      <w:pPr>
        <w:rPr>
          <w:rFonts w:ascii="Times New Roman" w:hAnsi="Times New Roman" w:cs="Times New Roman"/>
          <w:b/>
        </w:rPr>
      </w:pPr>
    </w:p>
    <w:p w14:paraId="49331C03" w14:textId="77777777" w:rsidR="00E525DF" w:rsidRPr="00601473" w:rsidRDefault="00E525DF" w:rsidP="00E525DF">
      <w:pPr>
        <w:rPr>
          <w:rFonts w:ascii="Times New Roman" w:hAnsi="Times New Roman" w:cs="Times New Roman"/>
          <w:u w:val="single"/>
        </w:rPr>
      </w:pPr>
      <w:r w:rsidRPr="00601473">
        <w:rPr>
          <w:rFonts w:ascii="Times New Roman" w:hAnsi="Times New Roman" w:cs="Times New Roman"/>
          <w:u w:val="single"/>
        </w:rPr>
        <w:t>Table of Contents</w:t>
      </w:r>
    </w:p>
    <w:p w14:paraId="48C6763B" w14:textId="1C6FDB5F" w:rsidR="00E525DF" w:rsidRPr="004F260F" w:rsidRDefault="004F260F" w:rsidP="0095158E">
      <w:pPr>
        <w:pStyle w:val="ListParagraph"/>
        <w:numPr>
          <w:ilvl w:val="0"/>
          <w:numId w:val="1"/>
        </w:numPr>
        <w:tabs>
          <w:tab w:val="right" w:leader="dot" w:pos="9360"/>
        </w:tabs>
        <w:ind w:left="360"/>
        <w:rPr>
          <w:rFonts w:ascii="Times New Roman" w:hAnsi="Times New Roman" w:cs="Times New Roman"/>
          <w:i/>
        </w:rPr>
      </w:pPr>
      <w:r w:rsidRPr="004F260F">
        <w:rPr>
          <w:rFonts w:ascii="Times New Roman" w:hAnsi="Times New Roman" w:cs="Times New Roman"/>
          <w:i/>
        </w:rPr>
        <w:t xml:space="preserve">Figure S1: </w:t>
      </w:r>
      <w:r w:rsidR="00274557" w:rsidRPr="004F260F">
        <w:rPr>
          <w:rFonts w:ascii="Times New Roman" w:hAnsi="Times New Roman" w:cs="Times New Roman"/>
          <w:i/>
        </w:rPr>
        <w:t xml:space="preserve">Bar graphs from measurements in the optimization studies </w:t>
      </w:r>
      <w:r w:rsidR="00E525DF" w:rsidRPr="004F260F">
        <w:rPr>
          <w:rFonts w:ascii="Times New Roman" w:hAnsi="Times New Roman" w:cs="Times New Roman"/>
          <w:i/>
        </w:rPr>
        <w:t xml:space="preserve">for </w:t>
      </w:r>
      <w:proofErr w:type="spellStart"/>
      <w:r w:rsidR="00E525DF" w:rsidRPr="004F260F">
        <w:rPr>
          <w:rFonts w:ascii="Times New Roman" w:hAnsi="Times New Roman" w:cs="Times New Roman"/>
          <w:i/>
        </w:rPr>
        <w:t>BoNT</w:t>
      </w:r>
      <w:proofErr w:type="spellEnd"/>
      <w:r w:rsidR="00E525DF" w:rsidRPr="004F260F">
        <w:rPr>
          <w:rFonts w:ascii="Times New Roman" w:hAnsi="Times New Roman" w:cs="Times New Roman"/>
          <w:i/>
        </w:rPr>
        <w:t>-B</w:t>
      </w:r>
      <w:r w:rsidRPr="004F260F">
        <w:rPr>
          <w:rFonts w:ascii="Times New Roman" w:hAnsi="Times New Roman" w:cs="Times New Roman"/>
          <w:i/>
        </w:rPr>
        <w:t xml:space="preserve"> </w:t>
      </w:r>
      <w:r w:rsidR="00E525DF" w:rsidRPr="004F260F">
        <w:rPr>
          <w:rFonts w:ascii="Times New Roman" w:hAnsi="Times New Roman" w:cs="Times New Roman"/>
          <w:i/>
        </w:rPr>
        <w:t>detection: (A) capture antibody concentration, (B) capture antibody diluent, and (C)</w:t>
      </w:r>
      <w:r w:rsidRPr="004F260F">
        <w:rPr>
          <w:rFonts w:ascii="Times New Roman" w:hAnsi="Times New Roman" w:cs="Times New Roman"/>
          <w:i/>
        </w:rPr>
        <w:t xml:space="preserve"> </w:t>
      </w:r>
      <w:r w:rsidR="00E525DF" w:rsidRPr="004F260F">
        <w:rPr>
          <w:rFonts w:ascii="Times New Roman" w:hAnsi="Times New Roman" w:cs="Times New Roman"/>
          <w:i/>
        </w:rPr>
        <w:t>tr</w:t>
      </w:r>
      <w:r w:rsidR="00BF0DB7" w:rsidRPr="004F260F">
        <w:rPr>
          <w:rFonts w:ascii="Times New Roman" w:hAnsi="Times New Roman" w:cs="Times New Roman"/>
          <w:i/>
        </w:rPr>
        <w:t>acer antibody concentration</w:t>
      </w:r>
      <w:r w:rsidR="00BF0DB7" w:rsidRPr="004F260F">
        <w:rPr>
          <w:rFonts w:ascii="Times New Roman" w:hAnsi="Times New Roman" w:cs="Times New Roman"/>
          <w:i/>
        </w:rPr>
        <w:tab/>
        <w:t>SI-2</w:t>
      </w:r>
    </w:p>
    <w:p w14:paraId="00B298CB" w14:textId="78E8FE37" w:rsidR="00E525DF" w:rsidRDefault="004F260F" w:rsidP="004F260F">
      <w:pPr>
        <w:pStyle w:val="ListParagraph"/>
        <w:numPr>
          <w:ilvl w:val="0"/>
          <w:numId w:val="1"/>
        </w:numPr>
        <w:tabs>
          <w:tab w:val="right" w:leader="dot" w:pos="9360"/>
        </w:tabs>
        <w:ind w:left="36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Figure S2: </w:t>
      </w:r>
      <w:r w:rsidR="00E525DF">
        <w:rPr>
          <w:rFonts w:ascii="Times New Roman" w:hAnsi="Times New Roman" w:cs="Times New Roman"/>
          <w:i/>
        </w:rPr>
        <w:t xml:space="preserve">Raman spectra for </w:t>
      </w:r>
      <w:r w:rsidR="00274557">
        <w:rPr>
          <w:rFonts w:ascii="Times New Roman" w:hAnsi="Times New Roman" w:cs="Times New Roman"/>
          <w:i/>
        </w:rPr>
        <w:t xml:space="preserve">the immunoassay of </w:t>
      </w:r>
      <w:proofErr w:type="spellStart"/>
      <w:r w:rsidR="00BF0DB7">
        <w:rPr>
          <w:rFonts w:ascii="Times New Roman" w:hAnsi="Times New Roman" w:cs="Times New Roman"/>
          <w:i/>
        </w:rPr>
        <w:t>BoNT</w:t>
      </w:r>
      <w:proofErr w:type="spellEnd"/>
      <w:r w:rsidR="00BF0DB7">
        <w:rPr>
          <w:rFonts w:ascii="Times New Roman" w:hAnsi="Times New Roman" w:cs="Times New Roman"/>
          <w:i/>
        </w:rPr>
        <w:t>-A in PBS</w:t>
      </w:r>
      <w:r w:rsidR="00BF0DB7">
        <w:rPr>
          <w:rFonts w:ascii="Times New Roman" w:hAnsi="Times New Roman" w:cs="Times New Roman"/>
          <w:i/>
        </w:rPr>
        <w:tab/>
        <w:t>SI-3</w:t>
      </w:r>
    </w:p>
    <w:p w14:paraId="5E9C51AD" w14:textId="757E81FD" w:rsidR="00E525DF" w:rsidRPr="00601473" w:rsidRDefault="004F260F" w:rsidP="004F260F">
      <w:pPr>
        <w:pStyle w:val="ListParagraph"/>
        <w:numPr>
          <w:ilvl w:val="0"/>
          <w:numId w:val="1"/>
        </w:numPr>
        <w:tabs>
          <w:tab w:val="right" w:leader="dot" w:pos="9360"/>
        </w:tabs>
        <w:ind w:left="36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Figure S3: </w:t>
      </w:r>
      <w:r w:rsidR="00E525DF">
        <w:rPr>
          <w:rFonts w:ascii="Times New Roman" w:hAnsi="Times New Roman" w:cs="Times New Roman"/>
          <w:i/>
        </w:rPr>
        <w:t xml:space="preserve">Raman spectra for </w:t>
      </w:r>
      <w:r w:rsidR="00274557">
        <w:rPr>
          <w:rFonts w:ascii="Times New Roman" w:hAnsi="Times New Roman" w:cs="Times New Roman"/>
          <w:i/>
        </w:rPr>
        <w:t xml:space="preserve">immunoassay of </w:t>
      </w:r>
      <w:proofErr w:type="spellStart"/>
      <w:r w:rsidR="00BF0DB7">
        <w:rPr>
          <w:rFonts w:ascii="Times New Roman" w:hAnsi="Times New Roman" w:cs="Times New Roman"/>
          <w:i/>
        </w:rPr>
        <w:t>BoNT</w:t>
      </w:r>
      <w:proofErr w:type="spellEnd"/>
      <w:r w:rsidR="00BF0DB7">
        <w:rPr>
          <w:rFonts w:ascii="Times New Roman" w:hAnsi="Times New Roman" w:cs="Times New Roman"/>
          <w:i/>
        </w:rPr>
        <w:t xml:space="preserve">-A and </w:t>
      </w:r>
      <w:proofErr w:type="spellStart"/>
      <w:r w:rsidR="00BF0DB7">
        <w:rPr>
          <w:rFonts w:ascii="Times New Roman" w:hAnsi="Times New Roman" w:cs="Times New Roman"/>
          <w:i/>
        </w:rPr>
        <w:t>BoNT</w:t>
      </w:r>
      <w:proofErr w:type="spellEnd"/>
      <w:r w:rsidR="00BF0DB7">
        <w:rPr>
          <w:rFonts w:ascii="Times New Roman" w:hAnsi="Times New Roman" w:cs="Times New Roman"/>
          <w:i/>
        </w:rPr>
        <w:t>-B in serum</w:t>
      </w:r>
      <w:r w:rsidR="00BF0DB7">
        <w:rPr>
          <w:rFonts w:ascii="Times New Roman" w:hAnsi="Times New Roman" w:cs="Times New Roman"/>
          <w:i/>
        </w:rPr>
        <w:tab/>
        <w:t>SI-4</w:t>
      </w:r>
    </w:p>
    <w:p w14:paraId="4565FAB8" w14:textId="2DF640F4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5B268D2E" w14:textId="710314EB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1E467B33" w14:textId="10F128E0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0EB9C895" w14:textId="0850C03E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1CEBC246" w14:textId="1B88B04E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65E04EA4" w14:textId="6935CD28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500C60BB" w14:textId="05E7C0AD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26D75F0D" w14:textId="2F664406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014C6CE8" w14:textId="6BFAA1C6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091D0A31" w14:textId="3A1CAFFA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7997C9CE" w14:textId="4F25E8AF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7C5C5D5C" w14:textId="7E767FD0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0F1B55B4" w14:textId="6E4C6E8F" w:rsidR="00E525DF" w:rsidRDefault="00E525DF" w:rsidP="004F260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290D1B80" wp14:editId="1F91DAF7">
                <wp:extent cx="3740150" cy="7791450"/>
                <wp:effectExtent l="0" t="0" r="12700" b="19050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0150" cy="779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31F9E" w14:textId="67C6DAE5" w:rsidR="00E525DF" w:rsidRDefault="00E525DF" w:rsidP="004F260F">
                            <w:pPr>
                              <w:spacing w:after="0" w:line="240" w:lineRule="auto"/>
                            </w:pPr>
                            <w:r w:rsidRPr="00E525DF">
                              <w:rPr>
                                <w:noProof/>
                              </w:rPr>
                              <w:drawing>
                                <wp:inline distT="0" distB="0" distL="0" distR="0" wp14:anchorId="19652C89" wp14:editId="656B7DD2">
                                  <wp:extent cx="3514725" cy="6800850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14725" cy="6800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569ADED" w14:textId="0030D1C1" w:rsidR="00E525DF" w:rsidRDefault="00E525DF" w:rsidP="00274557">
                            <w:pPr>
                              <w:spacing w:after="0" w:line="240" w:lineRule="auto"/>
                            </w:pPr>
                            <w:r w:rsidRPr="0027455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</w:t>
                            </w:r>
                            <w:r w:rsidR="00A25476" w:rsidRPr="0027455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27455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ERS signal [</w:t>
                            </w:r>
                            <w:proofErr w:type="spellStart"/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ν</w:t>
                            </w:r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O</w:t>
                            </w:r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] for blank and 10 ng/mL, 1 </w:t>
                            </w:r>
                            <w:proofErr w:type="spellStart"/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μg</w:t>
                            </w:r>
                            <w:proofErr w:type="spellEnd"/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/mL, or 50 ng/mL </w:t>
                            </w:r>
                            <w:proofErr w:type="spellStart"/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oNT</w:t>
                            </w:r>
                            <w:proofErr w:type="spellEnd"/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B for differing (A) capture Ab concentrations, (B) capture Ab diluents, and (C) tracer Ab concentrations. The samples were prepared using the </w:t>
                            </w:r>
                            <w:proofErr w:type="spellStart"/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b</w:t>
                            </w:r>
                            <w:proofErr w:type="spellEnd"/>
                            <w:r w:rsidRPr="002745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s both the capture and tracer antibod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290D1B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294.5pt;height:613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">
                <v:textbox>
                  <w:txbxContent>
                    <w:p w14:paraId="6FB31F9E" w14:textId="67C6DAE5" w:rsidR="00E525DF" w:rsidRDefault="00E525DF" w:rsidP="004F260F">
                      <w:pPr>
                        <w:spacing w:after="0" w:line="240" w:lineRule="auto"/>
                      </w:pPr>
                      <w:r w:rsidRPr="00E525DF">
                        <w:rPr>
                          <w:noProof/>
                        </w:rPr>
                        <w:drawing>
                          <wp:inline distT="0" distB="0" distL="0" distR="0" wp14:anchorId="19652C89" wp14:editId="656B7DD2">
                            <wp:extent cx="3514725" cy="6800850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14725" cy="6800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569ADED" w14:textId="0030D1C1" w:rsidR="00E525DF" w:rsidRDefault="00E525DF" w:rsidP="00274557">
                      <w:pPr>
                        <w:spacing w:after="0" w:line="240" w:lineRule="auto"/>
                      </w:pPr>
                      <w:r w:rsidRPr="0027455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S</w:t>
                      </w:r>
                      <w:r w:rsidR="00A25476" w:rsidRPr="0027455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 w:rsidRPr="0027455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 w:rsidRPr="002745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ERS signal [ν</w:t>
                      </w:r>
                      <w:r w:rsidRPr="00274557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s</w:t>
                      </w:r>
                      <w:r w:rsidRPr="002745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O</w:t>
                      </w:r>
                      <w:r w:rsidRPr="00274557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2745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] for blank and 10 ng/mL, 1 μg/mL, or 50 ng/mL BoNT-B for differing (A) capture Ab concentrations, (B) capture Ab diluents, and (C) tracer Ab concentrations. The samples were prepared using the pAb as both the capture and tracer antibody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7B4C425" w14:textId="42AAB117" w:rsidR="00E525DF" w:rsidRDefault="00E525DF" w:rsidP="004F260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3C5ADEC0" wp14:editId="60562FDF">
                <wp:extent cx="3803650" cy="3759200"/>
                <wp:effectExtent l="0" t="0" r="25400" b="12700"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0" cy="375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DD9884" w14:textId="3BE97CA8" w:rsidR="00E525DF" w:rsidRDefault="00E525DF" w:rsidP="004F260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525DF">
                              <w:rPr>
                                <w:noProof/>
                              </w:rPr>
                              <w:drawing>
                                <wp:inline distT="0" distB="0" distL="0" distR="0" wp14:anchorId="00D80F0E" wp14:editId="7842ABD4">
                                  <wp:extent cx="3606800" cy="3123565"/>
                                  <wp:effectExtent l="0" t="0" r="0" b="635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6207" r="338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14246" cy="313001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09954DB" w14:textId="32B76EBC" w:rsidR="00E525DF" w:rsidRDefault="00E525DF" w:rsidP="00274557">
                            <w:pPr>
                              <w:spacing w:after="0" w:line="240" w:lineRule="auto"/>
                            </w:pPr>
                            <w:r w:rsidRPr="00964E31"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  <w:t>Figure S</w:t>
                            </w:r>
                            <w:r w:rsidR="00A25476"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Representative Raman spectra of completed immunoassays in buffer showing trend of signal strength of </w:t>
                            </w:r>
                            <w:proofErr w:type="spellStart"/>
                            <w:proofErr w:type="gramStart"/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ν</w:t>
                            </w:r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NO</w:t>
                            </w:r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AC64CB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at 1336 cm</w:t>
                            </w:r>
                            <w:r w:rsidR="00AC64CB" w:rsidRPr="00AC64CB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 w:rsidR="00AC64CB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with </w:t>
                            </w:r>
                            <w:proofErr w:type="spellStart"/>
                            <w:r w:rsidRPr="00CE20E4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BoN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-A concentr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3C5ADEC0" id="Text Box 3" o:spid="_x0000_s1027" type="#_x0000_t202" style="width:299.5pt;height:29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">
                <v:textbox>
                  <w:txbxContent>
                    <w:p w14:paraId="4BDD9884" w14:textId="3BE97CA8" w:rsidR="00E525DF" w:rsidRDefault="00E525DF" w:rsidP="004F260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kern w:val="24"/>
                          <w:sz w:val="24"/>
                          <w:szCs w:val="24"/>
                        </w:rPr>
                      </w:pPr>
                      <w:r w:rsidRPr="00E525DF">
                        <w:rPr>
                          <w:noProof/>
                        </w:rPr>
                        <w:drawing>
                          <wp:inline distT="0" distB="0" distL="0" distR="0" wp14:anchorId="00D80F0E" wp14:editId="7842ABD4">
                            <wp:extent cx="3606800" cy="3123565"/>
                            <wp:effectExtent l="0" t="0" r="0" b="635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6207" r="338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614246" cy="313001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09954DB" w14:textId="32B76EBC" w:rsidR="00E525DF" w:rsidRDefault="00E525DF" w:rsidP="00274557">
                      <w:pPr>
                        <w:spacing w:after="0" w:line="240" w:lineRule="auto"/>
                      </w:pPr>
                      <w:r w:rsidRPr="00964E31">
                        <w:rPr>
                          <w:rFonts w:ascii="Times New Roman" w:hAnsi="Times New Roman" w:cs="Times New Roman"/>
                          <w:b/>
                          <w:kern w:val="24"/>
                          <w:sz w:val="24"/>
                          <w:szCs w:val="24"/>
                        </w:rPr>
                        <w:t>Figure S</w:t>
                      </w:r>
                      <w:r w:rsidR="00A25476">
                        <w:rPr>
                          <w:rFonts w:ascii="Times New Roman" w:hAnsi="Times New Roman" w:cs="Times New Roman"/>
                          <w:b/>
                          <w:kern w:val="24"/>
                          <w:sz w:val="24"/>
                          <w:szCs w:val="24"/>
                        </w:rPr>
                        <w:t>2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Representative Raman spectra of completed immunoassays in buffer showing trend of signal strength of 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ν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  <w:vertAlign w:val="subscript"/>
                        </w:rPr>
                        <w:t>s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(NO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) </w:t>
                      </w:r>
                      <w:r w:rsidR="00AC64CB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at 1336 cm</w:t>
                      </w:r>
                      <w:r w:rsidR="00AC64CB" w:rsidRPr="00AC64CB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 w:rsidR="00AC64CB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with </w:t>
                      </w:r>
                      <w:r w:rsidRPr="00CE20E4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BoNT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-A concentration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497E9D1" w14:textId="57DCD9D0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4E9CF347" w14:textId="762DC827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55646672" w14:textId="07BAFB02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2B3C3C2B" w14:textId="40DCF930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78508FC9" w14:textId="45A8FAB2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7EA64F0F" w14:textId="4D33EED4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5C5E28EF" w14:textId="23554493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19347686" w14:textId="0CB3B239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64C8E961" w14:textId="0AAE22AE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55752B07" w14:textId="0B007FC4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2D323BF9" w14:textId="7B339B04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05CEE750" w14:textId="6D8C891A" w:rsidR="00E525DF" w:rsidRDefault="00E525DF">
      <w:pPr>
        <w:rPr>
          <w:rFonts w:ascii="Times New Roman" w:hAnsi="Times New Roman" w:cs="Times New Roman"/>
          <w:sz w:val="24"/>
          <w:szCs w:val="24"/>
        </w:rPr>
      </w:pPr>
    </w:p>
    <w:p w14:paraId="4374AE9E" w14:textId="6FE9C308" w:rsidR="00E525DF" w:rsidRPr="00E525DF" w:rsidRDefault="00E525DF" w:rsidP="004F260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52D9036A" wp14:editId="408FE670">
                <wp:extent cx="3479800" cy="6051550"/>
                <wp:effectExtent l="0" t="0" r="25400" b="25400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9800" cy="605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53C73D" w14:textId="246F774B" w:rsidR="00E525DF" w:rsidRDefault="00E525DF" w:rsidP="004F260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525DF">
                              <w:rPr>
                                <w:noProof/>
                              </w:rPr>
                              <w:drawing>
                                <wp:inline distT="0" distB="0" distL="0" distR="0" wp14:anchorId="69E8142E" wp14:editId="24BC1049">
                                  <wp:extent cx="3248025" cy="5219700"/>
                                  <wp:effectExtent l="0" t="0" r="9525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743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48025" cy="5219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A4EC085" w14:textId="0154A231" w:rsidR="00E525DF" w:rsidRDefault="00E525DF" w:rsidP="00274557">
                            <w:pPr>
                              <w:spacing w:after="0" w:line="240" w:lineRule="auto"/>
                            </w:pPr>
                            <w:r w:rsidRPr="00964E31"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  <w:t>Figure S</w:t>
                            </w:r>
                            <w:r w:rsidR="00210903">
                              <w:rPr>
                                <w:rFonts w:ascii="Times New Roman" w:hAnsi="Times New Roman" w:cs="Times New Roman"/>
                                <w:b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Representative Raman spectra of completed immunoassays in serum. Plots show trend of signal strength of </w:t>
                            </w:r>
                            <w:proofErr w:type="spellStart"/>
                            <w:proofErr w:type="gramStart"/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ν</w:t>
                            </w:r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NO</w:t>
                            </w:r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9851ED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with (A) </w:t>
                            </w:r>
                            <w:proofErr w:type="spellStart"/>
                            <w:r w:rsidRPr="00CE20E4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BoN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-A or (B)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BoN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-B concentr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52D9036A" id="Text Box 4" o:spid="_x0000_s1028" type="#_x0000_t202" style="width:274pt;height:47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">
                <v:textbox>
                  <w:txbxContent>
                    <w:p w14:paraId="7F53C73D" w14:textId="246F774B" w:rsidR="00E525DF" w:rsidRDefault="00E525DF" w:rsidP="004F260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kern w:val="24"/>
                          <w:sz w:val="24"/>
                          <w:szCs w:val="24"/>
                        </w:rPr>
                      </w:pPr>
                      <w:r w:rsidRPr="00E525DF">
                        <w:rPr>
                          <w:noProof/>
                        </w:rPr>
                        <w:drawing>
                          <wp:inline distT="0" distB="0" distL="0" distR="0" wp14:anchorId="69E8142E" wp14:editId="24BC1049">
                            <wp:extent cx="3248025" cy="5219700"/>
                            <wp:effectExtent l="0" t="0" r="9525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743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248025" cy="5219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A4EC085" w14:textId="0154A231" w:rsidR="00E525DF" w:rsidRDefault="00E525DF" w:rsidP="00274557">
                      <w:pPr>
                        <w:spacing w:after="0" w:line="240" w:lineRule="auto"/>
                      </w:pPr>
                      <w:r w:rsidRPr="00964E31">
                        <w:rPr>
                          <w:rFonts w:ascii="Times New Roman" w:hAnsi="Times New Roman" w:cs="Times New Roman"/>
                          <w:b/>
                          <w:kern w:val="24"/>
                          <w:sz w:val="24"/>
                          <w:szCs w:val="24"/>
                        </w:rPr>
                        <w:t>Figure S</w:t>
                      </w:r>
                      <w:r w:rsidR="00210903">
                        <w:rPr>
                          <w:rFonts w:ascii="Times New Roman" w:hAnsi="Times New Roman" w:cs="Times New Roman"/>
                          <w:b/>
                          <w:kern w:val="24"/>
                          <w:sz w:val="24"/>
                          <w:szCs w:val="24"/>
                        </w:rPr>
                        <w:t>3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Representative Raman spectra of completed immunoassays in serum. Plots show trend of signal strength of 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ν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  <w:vertAlign w:val="subscript"/>
                        </w:rPr>
                        <w:t>s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(NO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9851ED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with (A) </w:t>
                      </w:r>
                      <w:r w:rsidRPr="00CE20E4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BoNT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-A or (B) BoNT-B concentration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E525DF" w:rsidRPr="00E525DF" w:rsidSect="00942B46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17C9E" w14:textId="77777777" w:rsidR="00486AC3" w:rsidRDefault="00486AC3" w:rsidP="00E525DF">
      <w:pPr>
        <w:spacing w:after="0" w:line="240" w:lineRule="auto"/>
      </w:pPr>
      <w:r>
        <w:separator/>
      </w:r>
    </w:p>
  </w:endnote>
  <w:endnote w:type="continuationSeparator" w:id="0">
    <w:p w14:paraId="67EA6412" w14:textId="77777777" w:rsidR="00486AC3" w:rsidRDefault="00486AC3" w:rsidP="00E52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447323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B6FA203" w14:textId="1223B360" w:rsidR="00E525DF" w:rsidRDefault="00E525DF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12DA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SI</w:t>
        </w:r>
      </w:p>
    </w:sdtContent>
  </w:sdt>
  <w:p w14:paraId="3AF7545C" w14:textId="77777777" w:rsidR="00E525DF" w:rsidRDefault="00E525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1F7AF0" w14:textId="77777777" w:rsidR="00486AC3" w:rsidRDefault="00486AC3" w:rsidP="00E525DF">
      <w:pPr>
        <w:spacing w:after="0" w:line="240" w:lineRule="auto"/>
      </w:pPr>
      <w:r>
        <w:separator/>
      </w:r>
    </w:p>
  </w:footnote>
  <w:footnote w:type="continuationSeparator" w:id="0">
    <w:p w14:paraId="127C2D88" w14:textId="77777777" w:rsidR="00486AC3" w:rsidRDefault="00486AC3" w:rsidP="00E525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0E6A1F"/>
    <w:multiLevelType w:val="hybridMultilevel"/>
    <w:tmpl w:val="83861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5DF"/>
    <w:rsid w:val="000449AB"/>
    <w:rsid w:val="0004611D"/>
    <w:rsid w:val="001E4443"/>
    <w:rsid w:val="00210903"/>
    <w:rsid w:val="00274557"/>
    <w:rsid w:val="002C5E18"/>
    <w:rsid w:val="00486AC3"/>
    <w:rsid w:val="004A24B7"/>
    <w:rsid w:val="004C0EE3"/>
    <w:rsid w:val="004F260F"/>
    <w:rsid w:val="005E2D8D"/>
    <w:rsid w:val="006F12DA"/>
    <w:rsid w:val="00942B46"/>
    <w:rsid w:val="00A25476"/>
    <w:rsid w:val="00A66859"/>
    <w:rsid w:val="00AC64CB"/>
    <w:rsid w:val="00B14DD2"/>
    <w:rsid w:val="00BB767D"/>
    <w:rsid w:val="00BC25DD"/>
    <w:rsid w:val="00BD2256"/>
    <w:rsid w:val="00BF0DB7"/>
    <w:rsid w:val="00C85D37"/>
    <w:rsid w:val="00D03892"/>
    <w:rsid w:val="00E525DF"/>
    <w:rsid w:val="00F0485A"/>
    <w:rsid w:val="00F7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0FEBE"/>
  <w15:chartTrackingRefBased/>
  <w15:docId w15:val="{3912CBF5-9B69-4CE4-A9AC-111E4AB1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5DF"/>
    <w:pPr>
      <w:spacing w:after="0" w:line="240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2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5DF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5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5D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5DF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5D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52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5DF"/>
  </w:style>
  <w:style w:type="paragraph" w:styleId="Footer">
    <w:name w:val="footer"/>
    <w:basedOn w:val="Normal"/>
    <w:link w:val="FooterChar"/>
    <w:uiPriority w:val="99"/>
    <w:unhideWhenUsed/>
    <w:rsid w:val="00E52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5DF"/>
  </w:style>
  <w:style w:type="character" w:customStyle="1" w:styleId="sbmaintitle">
    <w:name w:val="sb_maintitle"/>
    <w:basedOn w:val="DefaultParagraphFont"/>
    <w:rsid w:val="00F04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w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30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0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 Granger</dc:creator>
  <cp:keywords/>
  <dc:description/>
  <cp:lastModifiedBy>Revathi V.</cp:lastModifiedBy>
  <cp:revision>5</cp:revision>
  <dcterms:created xsi:type="dcterms:W3CDTF">2018-12-27T18:47:00Z</dcterms:created>
  <dcterms:modified xsi:type="dcterms:W3CDTF">2018-12-30T02:38:00Z</dcterms:modified>
</cp:coreProperties>
</file>